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4FA9" w:rsidRPr="00F466A8" w:rsidRDefault="00CC4FA9" w:rsidP="00CC4FA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C4FA9" w:rsidRPr="00F466A8" w:rsidRDefault="00CC4FA9" w:rsidP="00CC4FA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C4FA9" w:rsidRPr="00F466A8" w:rsidRDefault="00CC4FA9" w:rsidP="00CC4FA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C4FA9" w:rsidRPr="00F466A8" w:rsidRDefault="00CC4FA9" w:rsidP="00CC4FA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C4FA9" w:rsidRPr="00F466A8" w:rsidRDefault="00CC4FA9" w:rsidP="00CC4FA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CC4FA9" w:rsidRPr="00F466A8" w:rsidSect="00F466A8">
          <w:type w:val="continuous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CC4FA9" w:rsidRPr="00F466A8" w:rsidRDefault="00CC4FA9" w:rsidP="00CC4FA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466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 files</w:t>
      </w:r>
    </w:p>
    <w:p w:rsidR="00CC4FA9" w:rsidRPr="00F466A8" w:rsidRDefault="00CC4FA9" w:rsidP="00CC4FA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  <w:r w:rsidRPr="00F466A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04B2C8B7" wp14:editId="59CABE70">
            <wp:extent cx="8368797" cy="1657350"/>
            <wp:effectExtent l="0" t="0" r="0" b="0"/>
            <wp:docPr id="22" name="Afbeelding 22" descr="im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.png"/>
                    <pic:cNvPicPr>
                      <a:picLocks noChangeAspect="1" noChangeArrowheads="1"/>
                    </pic:cNvPicPr>
                  </pic:nvPicPr>
                  <pic:blipFill>
                    <a:blip r:embed="rId6" r:link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94833" cy="1662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466A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nl-NL"/>
        </w:rPr>
        <w:t xml:space="preserve"> Supplemental 1.</w:t>
      </w:r>
      <w:r w:rsidRPr="00F466A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  <w:t xml:space="preserve"> Mitral valve regurgitation fraction. Forest plot of meta-analyses comparing TTE and CMR for MR</w:t>
      </w:r>
      <w:r w:rsidRPr="00F466A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nl-NL"/>
        </w:rPr>
        <w:t>FRAC</w:t>
      </w:r>
    </w:p>
    <w:p w:rsidR="00CC4FA9" w:rsidRPr="00F466A8" w:rsidRDefault="00CC4FA9" w:rsidP="00CC4FA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C4FA9" w:rsidRPr="00F466A8" w:rsidRDefault="00CC4FA9" w:rsidP="00CC4FA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C4FA9" w:rsidRPr="00F466A8" w:rsidRDefault="00CC4FA9" w:rsidP="00CC4FA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C4FA9" w:rsidRPr="00F466A8" w:rsidRDefault="00CC4FA9" w:rsidP="00CC4FA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C4FA9" w:rsidRPr="00F466A8" w:rsidRDefault="00CC4FA9" w:rsidP="00CC4FA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  <w:r w:rsidRPr="00F466A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51F8C419" wp14:editId="4F87E51F">
            <wp:extent cx="8390659" cy="3800475"/>
            <wp:effectExtent l="0" t="0" r="0" b="0"/>
            <wp:docPr id="23" name="Afbeelding 23" descr="im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.png"/>
                    <pic:cNvPicPr>
                      <a:picLocks noChangeAspect="1" noChangeArrowheads="1"/>
                    </pic:cNvPicPr>
                  </pic:nvPicPr>
                  <pic:blipFill>
                    <a:blip r:embed="rId8" r:link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00131" cy="3804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4FA9" w:rsidRPr="00F466A8" w:rsidRDefault="00CC4FA9" w:rsidP="00CC4FA9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nl-NL"/>
        </w:rPr>
      </w:pPr>
      <w:r w:rsidRPr="00F466A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nl-NL"/>
        </w:rPr>
        <w:t>Supplemental 2</w:t>
      </w:r>
      <w:r w:rsidRPr="00F466A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  <w:t>. Mitral valve regurgitation volume. Forest plot of meta-analyses comparing TTE and CMR for MR</w:t>
      </w:r>
      <w:r w:rsidRPr="00F466A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nl-NL"/>
        </w:rPr>
        <w:t>VOL</w:t>
      </w:r>
      <w:r w:rsidRPr="00F466A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  <w:t>.</w:t>
      </w:r>
    </w:p>
    <w:p w:rsidR="00CC4FA9" w:rsidRPr="00F466A8" w:rsidRDefault="00CC4FA9" w:rsidP="00CC4FA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</w:p>
    <w:p w:rsidR="00CC4FA9" w:rsidRPr="00F466A8" w:rsidRDefault="00CC4FA9" w:rsidP="00CC4FA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</w:p>
    <w:p w:rsidR="00CC4FA9" w:rsidRPr="00F466A8" w:rsidRDefault="00CC4FA9" w:rsidP="00CC4FA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</w:p>
    <w:p w:rsidR="00CC4FA9" w:rsidRPr="00F466A8" w:rsidRDefault="00CC4FA9" w:rsidP="00CC4FA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</w:p>
    <w:p w:rsidR="00CC4FA9" w:rsidRPr="00F466A8" w:rsidRDefault="00CC4FA9" w:rsidP="00CC4FA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</w:p>
    <w:p w:rsidR="00CC4FA9" w:rsidRPr="00F466A8" w:rsidRDefault="00CC4FA9" w:rsidP="00CC4FA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</w:p>
    <w:p w:rsidR="00CC4FA9" w:rsidRPr="00F466A8" w:rsidRDefault="00CC4FA9" w:rsidP="00CC4FA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</w:p>
    <w:p w:rsidR="00CC4FA9" w:rsidRPr="00F466A8" w:rsidRDefault="00CC4FA9" w:rsidP="00CC4FA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</w:p>
    <w:p w:rsidR="00CC4FA9" w:rsidRPr="00F466A8" w:rsidRDefault="00CC4FA9" w:rsidP="00CC4FA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</w:p>
    <w:p w:rsidR="00CC4FA9" w:rsidRPr="00F466A8" w:rsidRDefault="00CC4FA9" w:rsidP="00CC4FA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</w:p>
    <w:p w:rsidR="00CC4FA9" w:rsidRPr="00F466A8" w:rsidRDefault="00CC4FA9" w:rsidP="00CC4FA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</w:p>
    <w:p w:rsidR="00CC4FA9" w:rsidRPr="00F466A8" w:rsidRDefault="00CC4FA9" w:rsidP="00CC4FA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  <w:r w:rsidRPr="00F466A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2B6DC1A3" wp14:editId="2CAA48DB">
            <wp:extent cx="8141229" cy="1724025"/>
            <wp:effectExtent l="0" t="0" r="0" b="0"/>
            <wp:docPr id="24" name="Afbeelding 24" descr="im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image.png"/>
                    <pic:cNvPicPr>
                      <a:picLocks noChangeAspect="1" noChangeArrowheads="1"/>
                    </pic:cNvPicPr>
                  </pic:nvPicPr>
                  <pic:blipFill>
                    <a:blip r:embed="rId10" r:link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49564" cy="172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466A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nl-NL"/>
        </w:rPr>
        <w:t xml:space="preserve"> Supplemental 3.</w:t>
      </w:r>
      <w:r w:rsidRPr="00F466A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  <w:t xml:space="preserve"> Left ventricular stroke volume. Forest plot of meta-analyses comparing TTE and CMR for LVSV.</w:t>
      </w:r>
    </w:p>
    <w:p w:rsidR="00CC4FA9" w:rsidRPr="00F466A8" w:rsidRDefault="00CC4FA9" w:rsidP="00CC4FA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</w:p>
    <w:p w:rsidR="00CC4FA9" w:rsidRPr="00F466A8" w:rsidRDefault="00CC4FA9" w:rsidP="00CC4FA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</w:p>
    <w:p w:rsidR="00CC4FA9" w:rsidRPr="00F466A8" w:rsidRDefault="00CC4FA9" w:rsidP="00CC4FA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</w:p>
    <w:p w:rsidR="00CC4FA9" w:rsidRPr="00F466A8" w:rsidRDefault="00CC4FA9" w:rsidP="00CC4FA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</w:p>
    <w:p w:rsidR="00CC4FA9" w:rsidRPr="00F466A8" w:rsidRDefault="00CC4FA9" w:rsidP="00CC4FA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  <w:r w:rsidRPr="00F466A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1BB9CDB5" wp14:editId="42154B8E">
            <wp:extent cx="8130702" cy="2247900"/>
            <wp:effectExtent l="0" t="0" r="3810" b="0"/>
            <wp:docPr id="27" name="Afbeelding 27" descr="im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image.png"/>
                    <pic:cNvPicPr>
                      <a:picLocks noChangeAspect="1" noChangeArrowheads="1"/>
                    </pic:cNvPicPr>
                  </pic:nvPicPr>
                  <pic:blipFill>
                    <a:blip r:embed="rId12" r:link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35368" cy="224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466A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nl-NL"/>
        </w:rPr>
        <w:t xml:space="preserve"> Supplemental 4.</w:t>
      </w:r>
      <w:r w:rsidRPr="00F466A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  <w:t xml:space="preserve"> LVEF Forest plot of meta-analyses comparing TTE and CMR for LVEF.</w:t>
      </w:r>
    </w:p>
    <w:p w:rsidR="00CC4FA9" w:rsidRPr="00F466A8" w:rsidRDefault="00CC4FA9" w:rsidP="00CC4FA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</w:p>
    <w:p w:rsidR="00CC4FA9" w:rsidRPr="00F466A8" w:rsidRDefault="00CC4FA9" w:rsidP="00CC4FA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</w:p>
    <w:p w:rsidR="00CC4FA9" w:rsidRPr="00F466A8" w:rsidRDefault="00CC4FA9" w:rsidP="00CC4FA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</w:p>
    <w:p w:rsidR="00CC4FA9" w:rsidRPr="00F466A8" w:rsidRDefault="00CC4FA9" w:rsidP="00CC4FA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</w:p>
    <w:p w:rsidR="00CC4FA9" w:rsidRPr="00F466A8" w:rsidRDefault="00CC4FA9" w:rsidP="00CC4FA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</w:p>
    <w:p w:rsidR="00CC4FA9" w:rsidRPr="00F466A8" w:rsidRDefault="00CC4FA9" w:rsidP="00CC4FA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</w:p>
    <w:p w:rsidR="00CC4FA9" w:rsidRPr="00F466A8" w:rsidRDefault="00CC4FA9" w:rsidP="00CC4FA9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nl-NL"/>
        </w:rPr>
      </w:pPr>
      <w:r w:rsidRPr="00F466A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  <w:br w:type="page"/>
      </w:r>
      <w:r w:rsidRPr="00F466A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46006645" wp14:editId="18603D2F">
            <wp:extent cx="7925803" cy="2362200"/>
            <wp:effectExtent l="0" t="0" r="0" b="0"/>
            <wp:docPr id="29" name="Afbeelding 29" descr="im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image.png"/>
                    <pic:cNvPicPr>
                      <a:picLocks noChangeAspect="1" noChangeArrowheads="1"/>
                    </pic:cNvPicPr>
                  </pic:nvPicPr>
                  <pic:blipFill>
                    <a:blip r:embed="rId14" r:link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37611" cy="236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4FA9" w:rsidRPr="00F466A8" w:rsidRDefault="00CC4FA9" w:rsidP="00CC4FA9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nl-NL"/>
        </w:rPr>
      </w:pPr>
    </w:p>
    <w:p w:rsidR="00CC4FA9" w:rsidRPr="00F466A8" w:rsidRDefault="00CC4FA9" w:rsidP="00CC4FA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  <w:r w:rsidRPr="00F466A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nl-NL"/>
        </w:rPr>
        <w:t>Supplemental 5.</w:t>
      </w:r>
      <w:r w:rsidRPr="00F466A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  <w:t xml:space="preserve"> Left ventricular end-systolic volume. Forest plot of meta-analyses comparing TTE and CMR for LVESV.</w:t>
      </w:r>
    </w:p>
    <w:p w:rsidR="00CC4FA9" w:rsidRPr="00F466A8" w:rsidRDefault="00CC4FA9" w:rsidP="00CC4FA9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</w:p>
    <w:p w:rsidR="00CC4FA9" w:rsidRPr="00F466A8" w:rsidRDefault="00CC4FA9" w:rsidP="00CC4FA9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</w:p>
    <w:p w:rsidR="00CC4FA9" w:rsidRPr="00F466A8" w:rsidRDefault="00CC4FA9" w:rsidP="00CC4FA9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</w:p>
    <w:p w:rsidR="00CC4FA9" w:rsidRPr="00F466A8" w:rsidRDefault="00CC4FA9" w:rsidP="00CC4FA9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</w:p>
    <w:p w:rsidR="00CC4FA9" w:rsidRPr="00F466A8" w:rsidRDefault="00CC4FA9" w:rsidP="00CC4FA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</w:p>
    <w:p w:rsidR="00CC4FA9" w:rsidRPr="00F466A8" w:rsidRDefault="00CC4FA9" w:rsidP="00CC4FA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  <w:r w:rsidRPr="00F466A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3F17FEEE" wp14:editId="169BB58C">
            <wp:extent cx="8279561" cy="2581275"/>
            <wp:effectExtent l="0" t="0" r="7620" b="0"/>
            <wp:docPr id="26" name="Afbeelding 26" descr="im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image.png"/>
                    <pic:cNvPicPr>
                      <a:picLocks noChangeAspect="1" noChangeArrowheads="1"/>
                    </pic:cNvPicPr>
                  </pic:nvPicPr>
                  <pic:blipFill>
                    <a:blip r:embed="rId16" r:link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0017" cy="2584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4FA9" w:rsidRPr="00F466A8" w:rsidRDefault="00CC4FA9" w:rsidP="00CC4FA9">
      <w:pPr>
        <w:spacing w:after="0" w:line="240" w:lineRule="auto"/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bdr w:val="none" w:sz="0" w:space="0" w:color="auto" w:frame="1"/>
          <w:lang w:eastAsia="nl-NL"/>
        </w:rPr>
      </w:pPr>
      <w:r w:rsidRPr="00F466A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bdr w:val="none" w:sz="0" w:space="0" w:color="auto" w:frame="1"/>
          <w:lang w:eastAsia="nl-NL"/>
        </w:rPr>
        <w:t xml:space="preserve"> </w:t>
      </w:r>
    </w:p>
    <w:p w:rsidR="00CC4FA9" w:rsidRPr="00F466A8" w:rsidRDefault="00CC4FA9" w:rsidP="00CC4FA9">
      <w:pPr>
        <w:rPr>
          <w:b/>
          <w:color w:val="000000" w:themeColor="text1"/>
          <w:sz w:val="24"/>
          <w:szCs w:val="24"/>
        </w:rPr>
        <w:sectPr w:rsidR="00CC4FA9" w:rsidRPr="00F466A8" w:rsidSect="00F466A8">
          <w:type w:val="continuous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F466A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nl-NL"/>
        </w:rPr>
        <w:t>Supplemental 6.</w:t>
      </w:r>
      <w:r w:rsidRPr="00F466A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  <w:t xml:space="preserve"> Left ventricular end-diastolic volume. Forest plot of meta-analyses comparing TTE and CMR for LVEDV.</w:t>
      </w:r>
    </w:p>
    <w:p w:rsidR="00CC4FA9" w:rsidRPr="00F466A8" w:rsidRDefault="00CC4FA9" w:rsidP="00CC4FA9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C4FA9" w:rsidRPr="00F466A8" w:rsidRDefault="00CC4FA9" w:rsidP="00CC4FA9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p w:rsidR="00983EDE" w:rsidRPr="00F466A8" w:rsidRDefault="00983EDE">
      <w:pPr>
        <w:rPr>
          <w:color w:val="000000" w:themeColor="text1"/>
          <w:sz w:val="24"/>
          <w:szCs w:val="24"/>
        </w:rPr>
      </w:pPr>
    </w:p>
    <w:sectPr w:rsidR="00983EDE" w:rsidRPr="00F466A8" w:rsidSect="00F466A8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footerReference w:type="first" r:id="rId23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54A5" w:rsidRDefault="002554A5">
      <w:pPr>
        <w:spacing w:after="0" w:line="240" w:lineRule="auto"/>
      </w:pPr>
      <w:r>
        <w:separator/>
      </w:r>
    </w:p>
  </w:endnote>
  <w:endnote w:type="continuationSeparator" w:id="0">
    <w:p w:rsidR="002554A5" w:rsidRDefault="002554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56C6" w:rsidRDefault="002554A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5211901"/>
      <w:docPartObj>
        <w:docPartGallery w:val="Page Numbers (Bottom of Page)"/>
        <w:docPartUnique/>
      </w:docPartObj>
    </w:sdtPr>
    <w:sdtEndPr/>
    <w:sdtContent>
      <w:p w:rsidR="009E74AE" w:rsidRDefault="00C41DE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34941">
          <w:rPr>
            <w:noProof/>
            <w:lang w:val="nl-NL"/>
          </w:rPr>
          <w:t>38</w:t>
        </w:r>
        <w:r>
          <w:fldChar w:fldCharType="end"/>
        </w:r>
      </w:p>
    </w:sdtContent>
  </w:sdt>
  <w:p w:rsidR="00CF56C6" w:rsidRDefault="002554A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56C6" w:rsidRDefault="002554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54A5" w:rsidRDefault="002554A5">
      <w:pPr>
        <w:spacing w:after="0" w:line="240" w:lineRule="auto"/>
      </w:pPr>
      <w:r>
        <w:separator/>
      </w:r>
    </w:p>
  </w:footnote>
  <w:footnote w:type="continuationSeparator" w:id="0">
    <w:p w:rsidR="002554A5" w:rsidRDefault="002554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56C6" w:rsidRDefault="002554A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56C6" w:rsidRPr="0005282B" w:rsidRDefault="002554A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56C6" w:rsidRDefault="002554A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9A2"/>
    <w:rsid w:val="001E74E5"/>
    <w:rsid w:val="002554A5"/>
    <w:rsid w:val="003B2D7F"/>
    <w:rsid w:val="004222A4"/>
    <w:rsid w:val="00490D31"/>
    <w:rsid w:val="004B5697"/>
    <w:rsid w:val="00533AB7"/>
    <w:rsid w:val="00663238"/>
    <w:rsid w:val="00724586"/>
    <w:rsid w:val="00875174"/>
    <w:rsid w:val="008F23B9"/>
    <w:rsid w:val="00922F2E"/>
    <w:rsid w:val="009279A2"/>
    <w:rsid w:val="00983EDE"/>
    <w:rsid w:val="009E54B0"/>
    <w:rsid w:val="00A343CA"/>
    <w:rsid w:val="00A44108"/>
    <w:rsid w:val="00A502F8"/>
    <w:rsid w:val="00A82086"/>
    <w:rsid w:val="00AA7958"/>
    <w:rsid w:val="00C41DE6"/>
    <w:rsid w:val="00CC4FA9"/>
    <w:rsid w:val="00EE5414"/>
    <w:rsid w:val="00EF7EDF"/>
    <w:rsid w:val="00F466A8"/>
    <w:rsid w:val="00F47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3EF9C4-1B1A-4C6E-B567-E71D00035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DE6"/>
    <w:pPr>
      <w:spacing w:after="120" w:line="264" w:lineRule="auto"/>
    </w:pPr>
    <w:rPr>
      <w:rFonts w:eastAsiaTheme="minorEastAsia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1DE6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1DE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41D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1DE6"/>
    <w:rPr>
      <w:rFonts w:eastAsiaTheme="minorEastAsia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41D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1DE6"/>
    <w:rPr>
      <w:rFonts w:eastAsiaTheme="minorEastAsia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cid:ii_lpziaiwq8" TargetMode="External"/><Relationship Id="rId18" Type="http://schemas.openxmlformats.org/officeDocument/2006/relationships/header" Target="header1.xml"/><Relationship Id="rId3" Type="http://schemas.openxmlformats.org/officeDocument/2006/relationships/webSettings" Target="webSettings.xml"/><Relationship Id="rId21" Type="http://schemas.openxmlformats.org/officeDocument/2006/relationships/footer" Target="footer2.xml"/><Relationship Id="rId7" Type="http://schemas.openxmlformats.org/officeDocument/2006/relationships/image" Target="cid:ii_lpzi6mxl4" TargetMode="External"/><Relationship Id="rId12" Type="http://schemas.openxmlformats.org/officeDocument/2006/relationships/image" Target="media/image4.png"/><Relationship Id="rId17" Type="http://schemas.openxmlformats.org/officeDocument/2006/relationships/image" Target="cid:ii_lpzi62ls3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6.png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cid:ii_lpzi9e127" TargetMode="External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cid:ii_lpzi8fr16" TargetMode="External"/><Relationship Id="rId23" Type="http://schemas.openxmlformats.org/officeDocument/2006/relationships/footer" Target="footer3.xml"/><Relationship Id="rId10" Type="http://schemas.openxmlformats.org/officeDocument/2006/relationships/image" Target="media/image3.png"/><Relationship Id="rId19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image" Target="cid:ii_lpzi794p5" TargetMode="External"/><Relationship Id="rId14" Type="http://schemas.openxmlformats.org/officeDocument/2006/relationships/image" Target="media/image5.png"/><Relationship Id="rId22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ulakshmi Panja</dc:creator>
  <cp:keywords/>
  <dc:description/>
  <cp:lastModifiedBy>Subhulakshmi Panja</cp:lastModifiedBy>
  <cp:revision>4</cp:revision>
  <dcterms:created xsi:type="dcterms:W3CDTF">2024-10-30T10:35:00Z</dcterms:created>
  <dcterms:modified xsi:type="dcterms:W3CDTF">2024-10-30T10:57:00Z</dcterms:modified>
</cp:coreProperties>
</file>